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AFD6" w14:textId="3DE7D819" w:rsidR="00E753CA" w:rsidRPr="00E753CA" w:rsidRDefault="00E753CA" w:rsidP="00FC1099">
      <w:pPr>
        <w:widowControl/>
        <w:tabs>
          <w:tab w:val="left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Additional file </w:t>
      </w:r>
      <w:r w:rsidR="00B226B8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: </w:t>
      </w:r>
    </w:p>
    <w:p w14:paraId="3CBA9F36" w14:textId="464BA9DD" w:rsidR="00E753CA" w:rsidRPr="00E753CA" w:rsidRDefault="00E753CA" w:rsidP="00B226B8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</w:pPr>
      <w:r w:rsidRPr="00E753CA"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  <w:t xml:space="preserve">Supplementary </w:t>
      </w:r>
      <w:r w:rsidR="00062C9A"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file</w:t>
      </w:r>
      <w:r w:rsidRPr="00E753CA"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  <w:t xml:space="preserve"> 2. </w:t>
      </w:r>
      <w:r w:rsidRPr="00E753CA">
        <w:rPr>
          <w:rFonts w:ascii="Times New Roman" w:eastAsia="宋体" w:hAnsi="Times New Roman" w:cs="Times New Roman"/>
          <w:bCs/>
          <w:kern w:val="0"/>
          <w:szCs w:val="21"/>
          <w:lang w:eastAsia="en-US" w:bidi="en-US"/>
        </w:rPr>
        <w:t>Effect of chestnut tannin extract on the fatty acid composition of the plasma in finishing Tan lambs (g/100 g of total fatty acid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9"/>
        <w:gridCol w:w="914"/>
        <w:gridCol w:w="1033"/>
        <w:gridCol w:w="897"/>
        <w:gridCol w:w="949"/>
        <w:gridCol w:w="1020"/>
        <w:gridCol w:w="949"/>
        <w:gridCol w:w="985"/>
      </w:tblGrid>
      <w:tr w:rsidR="00B03F51" w:rsidRPr="00E753CA" w14:paraId="7D0FC172" w14:textId="77777777" w:rsidTr="006F14A6">
        <w:trPr>
          <w:trHeight w:val="300"/>
          <w:jc w:val="center"/>
        </w:trPr>
        <w:tc>
          <w:tcPr>
            <w:tcW w:w="93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1A5E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171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1550A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E Addition</w:t>
            </w:r>
          </w:p>
        </w:tc>
        <w:tc>
          <w:tcPr>
            <w:tcW w:w="57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4CF9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M</w:t>
            </w:r>
          </w:p>
        </w:tc>
        <w:tc>
          <w:tcPr>
            <w:tcW w:w="177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BDBE5" w14:textId="5480B913" w:rsidR="00B03F51" w:rsidRPr="00E753CA" w:rsidRDefault="004F431F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</w:t>
            </w:r>
            <w:r w:rsidR="00B03F51"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B03F51" w:rsidRPr="00E753CA" w14:paraId="0AA8AA93" w14:textId="77777777" w:rsidTr="006F14A6">
        <w:trPr>
          <w:trHeight w:val="300"/>
          <w:jc w:val="center"/>
        </w:trPr>
        <w:tc>
          <w:tcPr>
            <w:tcW w:w="93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D29C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8786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001B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CTE</w:t>
            </w:r>
          </w:p>
        </w:tc>
        <w:tc>
          <w:tcPr>
            <w:tcW w:w="5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E1AA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CTE</w:t>
            </w:r>
          </w:p>
        </w:tc>
        <w:tc>
          <w:tcPr>
            <w:tcW w:w="57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13E5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51D9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190A5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AF219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53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</w:t>
            </w:r>
          </w:p>
        </w:tc>
      </w:tr>
      <w:tr w:rsidR="00B03F51" w:rsidRPr="00E753CA" w14:paraId="1193CD66" w14:textId="77777777" w:rsidTr="006F14A6">
        <w:trPr>
          <w:trHeight w:val="300"/>
          <w:jc w:val="center"/>
        </w:trPr>
        <w:tc>
          <w:tcPr>
            <w:tcW w:w="9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818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4:0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D6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0 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BC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9 </w:t>
            </w:r>
          </w:p>
        </w:tc>
        <w:tc>
          <w:tcPr>
            <w:tcW w:w="5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0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0 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24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18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3C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C1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B03F51" w:rsidRPr="00E753CA" w14:paraId="74E8490F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6C0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4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48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49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D7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CB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0CC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06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AC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B03F51" w:rsidRPr="00E753CA" w14:paraId="44EEC575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B7B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5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2D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FA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2BB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E16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32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A1F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7BA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B03F51" w:rsidRPr="00E753CA" w14:paraId="1414AD73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E2C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5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53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B2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7F8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74F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B2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69B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39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</w:tr>
      <w:tr w:rsidR="00B03F51" w:rsidRPr="00E753CA" w14:paraId="38CDF4F8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E19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6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CB9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9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93F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9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16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9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D7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B8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AC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9C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3 </w:t>
            </w:r>
          </w:p>
        </w:tc>
      </w:tr>
      <w:tr w:rsidR="00B03F51" w:rsidRPr="00E753CA" w14:paraId="1D61F9C9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AD1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6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49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2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64F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2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94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2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E4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9C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93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0B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0 </w:t>
            </w:r>
          </w:p>
        </w:tc>
      </w:tr>
      <w:tr w:rsidR="00B03F51" w:rsidRPr="00E753CA" w14:paraId="23C587CC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592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7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64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0C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8E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17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177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81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12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1 </w:t>
            </w:r>
          </w:p>
        </w:tc>
      </w:tr>
      <w:tr w:rsidR="00B03F51" w:rsidRPr="00E753CA" w14:paraId="06326F53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6F2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7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76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42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2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10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5A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9D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86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D28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1 </w:t>
            </w:r>
          </w:p>
        </w:tc>
      </w:tr>
      <w:tr w:rsidR="00B03F51" w:rsidRPr="00E753CA" w14:paraId="619A099E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7F8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8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0C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6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74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8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9CE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7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C0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DE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05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97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B03F51" w:rsidRPr="00E753CA" w14:paraId="54FC90F5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E5D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259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1.85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86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1.66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63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1.61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F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18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4EF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04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</w:tr>
      <w:tr w:rsidR="00B03F51" w:rsidRPr="00E753CA" w14:paraId="23250A51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DFF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t6 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1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97E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D3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24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48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A2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5D0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</w:tr>
      <w:tr w:rsidR="00B03F51" w:rsidRPr="00E753CA" w14:paraId="07E48C34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912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t9 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DB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9D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1C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87D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48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8D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C7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5 </w:t>
            </w:r>
          </w:p>
        </w:tc>
      </w:tr>
      <w:tr w:rsidR="00B03F51" w:rsidRPr="00E753CA" w14:paraId="6048A83E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4F8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t11 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CC9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.19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C8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20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EB0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A08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EC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18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3 </w:t>
            </w:r>
          </w:p>
        </w:tc>
      </w:tr>
      <w:tr w:rsidR="00B03F51" w:rsidRPr="00E753CA" w14:paraId="617FCC1A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41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9 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8D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9F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AC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070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9C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8C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10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</w:tr>
      <w:tr w:rsidR="00B03F51" w:rsidRPr="00E753CA" w14:paraId="07EA993C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EF5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1 C18: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E8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90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21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F1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EA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9D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8B2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B03F51" w:rsidRPr="00E753CA" w14:paraId="3E737C19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578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8: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F5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A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8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99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3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6B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84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89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77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</w:tr>
      <w:tr w:rsidR="00B03F51" w:rsidRPr="00E753CA" w14:paraId="71F68174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A9F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8:2n-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5AB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CE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B1A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EF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66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50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D8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</w:tr>
      <w:tr w:rsidR="00B03F51" w:rsidRPr="00E753CA" w14:paraId="16B81B00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2C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9, t12 C18: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4F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1F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99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31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48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74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5F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</w:tr>
      <w:tr w:rsidR="00B03F51" w:rsidRPr="00E753CA" w14:paraId="3322B684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7BC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9, t12 C18: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F8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06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5F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A8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52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24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97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</w:tr>
      <w:tr w:rsidR="00B03F51" w:rsidRPr="00E753CA" w14:paraId="7E192A4D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A6D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9, c12 C18: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B7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4A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F0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6A8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901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BFB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E8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 </w:t>
            </w:r>
          </w:p>
        </w:tc>
      </w:tr>
      <w:tr w:rsidR="00B03F51" w:rsidRPr="00E753CA" w14:paraId="75A766CE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D8B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9, t11 CL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69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8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861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97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AC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83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E9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B03F51" w:rsidRPr="00E753CA" w14:paraId="4FE575E5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EDA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t10, c12 CL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04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32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AD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31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1CF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B7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FD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4 </w:t>
            </w:r>
          </w:p>
        </w:tc>
      </w:tr>
      <w:tr w:rsidR="00B03F51" w:rsidRPr="00E753CA" w14:paraId="79C9CD8B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A90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18:3n-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5C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B8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4FA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27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42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4ED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D2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B03F51" w:rsidRPr="00E753CA" w14:paraId="75FF3402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38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20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023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01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8C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4F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B7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61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DE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</w:tr>
      <w:tr w:rsidR="00B03F51" w:rsidRPr="00E753CA" w14:paraId="1E2F42CA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14C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22:6n-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1CD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6B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DE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07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BE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85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682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</w:tr>
      <w:tr w:rsidR="00B03F51" w:rsidRPr="00E753CA" w14:paraId="118C6D47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EFB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C24: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90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83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1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16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2D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09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93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9EA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 </w:t>
            </w:r>
          </w:p>
        </w:tc>
      </w:tr>
      <w:tr w:rsidR="00B03F51" w:rsidRPr="00E753CA" w14:paraId="7022EE15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FE3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S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00A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6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3B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84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AA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8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4A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D7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2BB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1D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</w:tr>
      <w:tr w:rsidR="00B03F51" w:rsidRPr="00E753CA" w14:paraId="6C8921F2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98B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MU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18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5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89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33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02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3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55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625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68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23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B03F51" w:rsidRPr="00E753CA" w14:paraId="6E586F47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20D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PU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31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8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74C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82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5A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977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D0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86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C16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</w:tr>
      <w:tr w:rsidR="00B03F51" w:rsidRPr="00E753CA" w14:paraId="76BC3D6D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DA3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U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980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3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7F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1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29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.3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06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E6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EB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F0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</w:tr>
      <w:tr w:rsidR="00B03F51" w:rsidRPr="00E753CA" w14:paraId="5B1116A3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664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n-6 PU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A7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29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6B4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  <w:r w:rsidRPr="00E753C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0E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AA8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5F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0C7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B03F51" w:rsidRPr="00E753CA" w14:paraId="19646C40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556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n-3 PU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9F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70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11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79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4A6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83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48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0 </w:t>
            </w:r>
          </w:p>
        </w:tc>
      </w:tr>
      <w:tr w:rsidR="00B03F51" w:rsidRPr="00E753CA" w14:paraId="455ED329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A3B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MUFA/S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D3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A9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BB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65B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BF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C30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9E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</w:tr>
      <w:tr w:rsidR="00B03F51" w:rsidRPr="00E753CA" w14:paraId="0F01818E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A97A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PUFA/S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A88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80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26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51A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55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F5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FF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</w:tr>
      <w:tr w:rsidR="00B03F51" w:rsidRPr="00E753CA" w14:paraId="43BE4E67" w14:textId="77777777" w:rsidTr="00E753CA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D13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UFA/SF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B4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D6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17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54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33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DA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EEC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</w:tr>
      <w:tr w:rsidR="00B03F51" w:rsidRPr="00E753CA" w14:paraId="2B151023" w14:textId="77777777" w:rsidTr="006F14A6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2A7D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MUFA/PUFA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9C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07 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332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07 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F1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87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AE9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8 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3B8D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ED4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3E3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</w:tr>
      <w:tr w:rsidR="00B03F51" w:rsidRPr="00E753CA" w14:paraId="25709531" w14:textId="77777777" w:rsidTr="006F14A6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18CBE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>n-6/n-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452A8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9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3F821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1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308F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1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CCD9F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1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68FBF7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71D35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83D9E" w14:textId="77777777" w:rsidR="00B03F51" w:rsidRPr="00E753CA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3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</w:tbl>
    <w:p w14:paraId="2762C21D" w14:textId="30976120" w:rsidR="00CF0C5B" w:rsidRPr="00A045BD" w:rsidRDefault="00C56F5B" w:rsidP="00A045BD">
      <w:pPr>
        <w:pStyle w:val="MDPI43tablefooter"/>
        <w:spacing w:line="480" w:lineRule="auto"/>
        <w:ind w:left="0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Cs/>
        </w:rPr>
        <w:t xml:space="preserve">CTE = </w:t>
      </w:r>
      <w:r w:rsidRPr="00746890">
        <w:rPr>
          <w:rFonts w:ascii="Times New Roman" w:hAnsi="Times New Roman" w:cs="Times New Roman"/>
          <w:bCs/>
        </w:rPr>
        <w:t>chestnut tannin extract</w:t>
      </w:r>
      <w:r>
        <w:rPr>
          <w:rFonts w:ascii="Times New Roman" w:hAnsi="Times New Roman" w:cs="Times New Roman"/>
          <w:bCs/>
        </w:rPr>
        <w:t xml:space="preserve">; </w:t>
      </w:r>
      <w:r w:rsidR="00B03F51" w:rsidRPr="004F431F">
        <w:rPr>
          <w:rFonts w:ascii="Times New Roman" w:hAnsi="Times New Roman" w:cs="Times New Roman"/>
          <w:szCs w:val="18"/>
        </w:rPr>
        <w:t xml:space="preserve">CON = control; LCTE = 2 g/kg chestnut tannin extract; HCTE = 4 g/kg chestnut tannin extract; CLA = conjugated linoleic acids; SFA = saturated fatty acids; MUFA = monounsaturated fatty acids; PUFA = polyunsaturated fatty acids; UFA = unsaturated fatty acids; n-6/n-3 = n-6 PUFA/n-3 PUFA. The effects </w:t>
      </w:r>
      <w:r w:rsidR="00B03F51" w:rsidRPr="004F431F">
        <w:rPr>
          <w:rFonts w:ascii="Times New Roman" w:hAnsi="Times New Roman" w:cs="Times New Roman"/>
          <w:szCs w:val="18"/>
        </w:rPr>
        <w:lastRenderedPageBreak/>
        <w:t>included group (G) effects, linear (L) effects, and quadratic (Q) effects. Values are mean ± standard error of the mean (SEM). On a single line, data features distinct letters (a, b) that represent significant differences (</w:t>
      </w:r>
      <w:r w:rsidR="00FF74FF">
        <w:rPr>
          <w:rFonts w:ascii="Times New Roman" w:hAnsi="Times New Roman" w:cs="Times New Roman"/>
          <w:i/>
          <w:iCs/>
          <w:szCs w:val="18"/>
        </w:rPr>
        <w:t>P</w:t>
      </w:r>
      <w:r w:rsidR="00B03F51" w:rsidRPr="004F431F">
        <w:rPr>
          <w:rFonts w:ascii="Times New Roman" w:hAnsi="Times New Roman" w:cs="Times New Roman"/>
          <w:szCs w:val="18"/>
        </w:rPr>
        <w:t xml:space="preserve"> &lt; 0.05).</w:t>
      </w:r>
    </w:p>
    <w:sectPr w:rsidR="00CF0C5B" w:rsidRPr="00A0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54BE4" w14:textId="77777777" w:rsidR="009371EF" w:rsidRDefault="009371EF" w:rsidP="00AD2B09">
      <w:r>
        <w:separator/>
      </w:r>
    </w:p>
  </w:endnote>
  <w:endnote w:type="continuationSeparator" w:id="0">
    <w:p w14:paraId="5E8FF01B" w14:textId="77777777" w:rsidR="009371EF" w:rsidRDefault="009371EF" w:rsidP="00AD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7B32B" w14:textId="77777777" w:rsidR="009371EF" w:rsidRDefault="009371EF" w:rsidP="00AD2B09">
      <w:r>
        <w:separator/>
      </w:r>
    </w:p>
  </w:footnote>
  <w:footnote w:type="continuationSeparator" w:id="0">
    <w:p w14:paraId="027270D3" w14:textId="77777777" w:rsidR="009371EF" w:rsidRDefault="009371EF" w:rsidP="00AD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jQyMDExMzIwtrBQ0lEKTi0uzszPAykwNKgFADrqNIctAAAA"/>
  </w:docVars>
  <w:rsids>
    <w:rsidRoot w:val="0021076A"/>
    <w:rsid w:val="000162C6"/>
    <w:rsid w:val="00035705"/>
    <w:rsid w:val="00044315"/>
    <w:rsid w:val="00062C9A"/>
    <w:rsid w:val="000E7E20"/>
    <w:rsid w:val="00104AB8"/>
    <w:rsid w:val="00133FC8"/>
    <w:rsid w:val="0015345B"/>
    <w:rsid w:val="001856AB"/>
    <w:rsid w:val="0019136F"/>
    <w:rsid w:val="0021076A"/>
    <w:rsid w:val="00267EA1"/>
    <w:rsid w:val="002E6801"/>
    <w:rsid w:val="00355383"/>
    <w:rsid w:val="003B057C"/>
    <w:rsid w:val="00441222"/>
    <w:rsid w:val="00454C90"/>
    <w:rsid w:val="004F431F"/>
    <w:rsid w:val="004F7C64"/>
    <w:rsid w:val="00530B87"/>
    <w:rsid w:val="00540761"/>
    <w:rsid w:val="00561866"/>
    <w:rsid w:val="0056423D"/>
    <w:rsid w:val="005A2E9A"/>
    <w:rsid w:val="005A5750"/>
    <w:rsid w:val="005E5DC7"/>
    <w:rsid w:val="00626792"/>
    <w:rsid w:val="00633242"/>
    <w:rsid w:val="006A46D0"/>
    <w:rsid w:val="006E0D8A"/>
    <w:rsid w:val="006F14A6"/>
    <w:rsid w:val="00746890"/>
    <w:rsid w:val="00764468"/>
    <w:rsid w:val="00793890"/>
    <w:rsid w:val="007F2447"/>
    <w:rsid w:val="00814624"/>
    <w:rsid w:val="0082309A"/>
    <w:rsid w:val="00833719"/>
    <w:rsid w:val="00843B07"/>
    <w:rsid w:val="009371EF"/>
    <w:rsid w:val="009657AA"/>
    <w:rsid w:val="009A1620"/>
    <w:rsid w:val="00A045BD"/>
    <w:rsid w:val="00A1465E"/>
    <w:rsid w:val="00A17068"/>
    <w:rsid w:val="00A950F6"/>
    <w:rsid w:val="00AD2B09"/>
    <w:rsid w:val="00B03F51"/>
    <w:rsid w:val="00B16582"/>
    <w:rsid w:val="00B226B8"/>
    <w:rsid w:val="00BE194F"/>
    <w:rsid w:val="00BF30F1"/>
    <w:rsid w:val="00C55D5B"/>
    <w:rsid w:val="00C56F5B"/>
    <w:rsid w:val="00CF0C5B"/>
    <w:rsid w:val="00CF1E1C"/>
    <w:rsid w:val="00D12CF7"/>
    <w:rsid w:val="00D65B05"/>
    <w:rsid w:val="00D822FC"/>
    <w:rsid w:val="00DD20AB"/>
    <w:rsid w:val="00DF1118"/>
    <w:rsid w:val="00E753CA"/>
    <w:rsid w:val="00F25BD6"/>
    <w:rsid w:val="00F34290"/>
    <w:rsid w:val="00F85447"/>
    <w:rsid w:val="00FC1099"/>
    <w:rsid w:val="00FD571B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05E32"/>
  <w15:chartTrackingRefBased/>
  <w15:docId w15:val="{678DB151-7B87-436E-9572-9D5815DE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B09"/>
    <w:rPr>
      <w:sz w:val="18"/>
      <w:szCs w:val="18"/>
    </w:rPr>
  </w:style>
  <w:style w:type="table" w:styleId="a7">
    <w:name w:val="Table Grid"/>
    <w:basedOn w:val="a1"/>
    <w:uiPriority w:val="39"/>
    <w:rsid w:val="00AD2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6446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35538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Emo</dc:creator>
  <cp:keywords/>
  <dc:description/>
  <cp:lastModifiedBy>Emo Gao</cp:lastModifiedBy>
  <cp:revision>62</cp:revision>
  <dcterms:created xsi:type="dcterms:W3CDTF">2023-05-30T11:53:00Z</dcterms:created>
  <dcterms:modified xsi:type="dcterms:W3CDTF">2023-11-26T03:36:00Z</dcterms:modified>
</cp:coreProperties>
</file>